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70" w:type="dxa"/>
        <w:tblInd w:w="3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2098"/>
        <w:gridCol w:w="4132"/>
        <w:gridCol w:w="3828"/>
      </w:tblGrid>
      <w:tr w14:paraId="76C8B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7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B2FE09C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5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Relationship between preoperative discontinuation of ACEIs and 360-day postoperative mortality in cardiac surgery patients</w:t>
            </w:r>
          </w:p>
        </w:tc>
      </w:tr>
      <w:tr w14:paraId="0A15D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5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EA1694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Group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70E75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41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567913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38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13B46B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42226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5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5E2C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634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41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45FB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38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9330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18120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694B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1 day preoperativel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41E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.05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1F9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905–1.2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3B9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94</w:t>
            </w:r>
          </w:p>
        </w:tc>
      </w:tr>
      <w:tr w14:paraId="27272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D572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on day of surger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201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75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527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08–0.93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953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11</w:t>
            </w:r>
          </w:p>
        </w:tc>
      </w:tr>
      <w:tr w14:paraId="1417E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3630881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Continued through surgery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49F05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55</w:t>
            </w:r>
          </w:p>
        </w:tc>
        <w:tc>
          <w:tcPr>
            <w:tcW w:w="41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960B48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94–1.053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3B7C2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141</w:t>
            </w:r>
          </w:p>
        </w:tc>
      </w:tr>
      <w:bookmarkEnd w:id="0"/>
      <w:tr w14:paraId="3B79C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7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08BC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CEIs, 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Angiotensin-converting enzyme inhibito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6D4B099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B55386"/>
    <w:rsid w:val="4CF93B62"/>
    <w:rsid w:val="54B5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65</Characters>
  <Lines>0</Lines>
  <Paragraphs>0</Paragraphs>
  <TotalTime>0</TotalTime>
  <ScaleCrop>false</ScaleCrop>
  <LinksUpToDate>false</LinksUpToDate>
  <CharactersWithSpaces>3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55:00Z</dcterms:created>
  <dc:creator>秀秀和咻咻</dc:creator>
  <cp:lastModifiedBy>秀秀和咻咻</cp:lastModifiedBy>
  <dcterms:modified xsi:type="dcterms:W3CDTF">2025-10-08T15:1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4712ED31F014E308E49FA332BC04948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